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4F527" w14:textId="5E9BEDFB" w:rsidR="00BA22C9" w:rsidRPr="00BA22C9" w:rsidRDefault="00BA22C9" w:rsidP="00BA22C9">
      <w:pPr>
        <w:spacing w:line="360" w:lineRule="auto"/>
        <w:ind w:firstLine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2"/>
        <w:gridCol w:w="6338"/>
      </w:tblGrid>
      <w:tr w:rsidR="00373E80" w:rsidRPr="0038422A" w14:paraId="406AFE26" w14:textId="77777777" w:rsidTr="00631D51">
        <w:tc>
          <w:tcPr>
            <w:tcW w:w="2292" w:type="dxa"/>
          </w:tcPr>
          <w:p w14:paraId="0A3FFBC3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  <w:b/>
              </w:rPr>
            </w:pPr>
            <w:r w:rsidRPr="0038422A">
              <w:rPr>
                <w:rFonts w:ascii="Calibri" w:hAnsi="Calibri"/>
                <w:b/>
              </w:rPr>
              <w:t>Reclassified vegetation type</w:t>
            </w:r>
          </w:p>
        </w:tc>
        <w:tc>
          <w:tcPr>
            <w:tcW w:w="6338" w:type="dxa"/>
          </w:tcPr>
          <w:p w14:paraId="53AA1EC3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  <w:b/>
              </w:rPr>
            </w:pPr>
            <w:r w:rsidRPr="0038422A">
              <w:rPr>
                <w:rFonts w:ascii="Calibri" w:hAnsi="Calibri"/>
                <w:b/>
              </w:rPr>
              <w:t>MC2 vegetation types</w:t>
            </w:r>
          </w:p>
        </w:tc>
      </w:tr>
      <w:tr w:rsidR="00373E80" w:rsidRPr="0038422A" w14:paraId="3AB8E5CD" w14:textId="77777777" w:rsidTr="00631D51">
        <w:tc>
          <w:tcPr>
            <w:tcW w:w="2292" w:type="dxa"/>
          </w:tcPr>
          <w:p w14:paraId="63A4D371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Conifer forest</w:t>
            </w:r>
          </w:p>
        </w:tc>
        <w:tc>
          <w:tcPr>
            <w:tcW w:w="6338" w:type="dxa"/>
          </w:tcPr>
          <w:p w14:paraId="45507582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Subalpine, Maritime Evergreen Needleleaf Forest, Temperate Evergreen Needleleaf Forest, Temperate Evergreen Needleleaf Woodland, Subtropical Evergreen Needleleaf Forest, Cool Needleleaf Forest</w:t>
            </w:r>
          </w:p>
        </w:tc>
      </w:tr>
      <w:tr w:rsidR="00373E80" w:rsidRPr="0038422A" w14:paraId="53A37C83" w14:textId="77777777" w:rsidTr="00631D51">
        <w:tc>
          <w:tcPr>
            <w:tcW w:w="2292" w:type="dxa"/>
          </w:tcPr>
          <w:p w14:paraId="6254C0B0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Temperate mixed forest</w:t>
            </w:r>
          </w:p>
        </w:tc>
        <w:tc>
          <w:tcPr>
            <w:tcW w:w="6338" w:type="dxa"/>
          </w:tcPr>
          <w:p w14:paraId="68710A42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Temperate Cool Mixed Forest, Temperate Warm Mixed Forest, Temperate Cool Mixed Woodland, Temperate Warm Mixed Woodland</w:t>
            </w:r>
          </w:p>
        </w:tc>
      </w:tr>
      <w:tr w:rsidR="00373E80" w:rsidRPr="0038422A" w14:paraId="4FA86057" w14:textId="77777777" w:rsidTr="00631D51">
        <w:tc>
          <w:tcPr>
            <w:tcW w:w="2292" w:type="dxa"/>
          </w:tcPr>
          <w:p w14:paraId="41EC9511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Subtropical mixed forest</w:t>
            </w:r>
          </w:p>
        </w:tc>
        <w:tc>
          <w:tcPr>
            <w:tcW w:w="6338" w:type="dxa"/>
          </w:tcPr>
          <w:p w14:paraId="2C1F8119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Subtropical Mixed Forest, Subtropical Mixed Woodland</w:t>
            </w:r>
          </w:p>
        </w:tc>
      </w:tr>
      <w:tr w:rsidR="00373E80" w:rsidRPr="0038422A" w14:paraId="0C41AED1" w14:textId="77777777" w:rsidTr="00631D51">
        <w:tc>
          <w:tcPr>
            <w:tcW w:w="2292" w:type="dxa"/>
          </w:tcPr>
          <w:p w14:paraId="0984D5A8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Other</w:t>
            </w:r>
          </w:p>
        </w:tc>
        <w:tc>
          <w:tcPr>
            <w:tcW w:w="6338" w:type="dxa"/>
          </w:tcPr>
          <w:p w14:paraId="48053EA9" w14:textId="77777777" w:rsidR="00373E80" w:rsidRPr="0038422A" w:rsidRDefault="00373E80" w:rsidP="00DA0BD4">
            <w:pPr>
              <w:spacing w:line="240" w:lineRule="auto"/>
              <w:ind w:firstLine="0"/>
              <w:rPr>
                <w:rFonts w:ascii="Calibri" w:hAnsi="Calibri"/>
              </w:rPr>
            </w:pPr>
            <w:r w:rsidRPr="0038422A">
              <w:rPr>
                <w:rFonts w:ascii="Calibri" w:hAnsi="Calibri"/>
              </w:rPr>
              <w:t>Temperate Grassland, Subtropical Grassland, Temperate Shrubland, Subtropical Shrubland</w:t>
            </w:r>
          </w:p>
        </w:tc>
      </w:tr>
    </w:tbl>
    <w:p w14:paraId="53BDB77F" w14:textId="140DB46D" w:rsidR="0087518E" w:rsidRDefault="0087518E" w:rsidP="006D5FE9">
      <w:pPr>
        <w:spacing w:line="360" w:lineRule="auto"/>
        <w:ind w:firstLine="0"/>
      </w:pPr>
      <w:bookmarkStart w:id="0" w:name="_GoBack"/>
      <w:bookmarkEnd w:id="0"/>
    </w:p>
    <w:sectPr w:rsidR="0087518E" w:rsidSect="00625B01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D6550" w14:textId="77777777" w:rsidR="001A1536" w:rsidRDefault="001A1536" w:rsidP="00E810B5">
      <w:r>
        <w:separator/>
      </w:r>
    </w:p>
  </w:endnote>
  <w:endnote w:type="continuationSeparator" w:id="0">
    <w:p w14:paraId="08253318" w14:textId="77777777" w:rsidR="001A1536" w:rsidRDefault="001A1536" w:rsidP="00E81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9B9204" w14:textId="77777777" w:rsidR="00403CBA" w:rsidRDefault="00403CBA" w:rsidP="006508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3D77E7" w14:textId="77777777" w:rsidR="00403CBA" w:rsidRDefault="00403CBA" w:rsidP="006508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383A1" w14:textId="77777777" w:rsidR="00403CBA" w:rsidRDefault="00403CBA" w:rsidP="006508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39DB777" w14:textId="77777777" w:rsidR="00403CBA" w:rsidRDefault="00403CBA" w:rsidP="006508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71415" w14:textId="77777777" w:rsidR="001A1536" w:rsidRDefault="001A1536" w:rsidP="00E810B5">
      <w:r>
        <w:separator/>
      </w:r>
    </w:p>
  </w:footnote>
  <w:footnote w:type="continuationSeparator" w:id="0">
    <w:p w14:paraId="630A4050" w14:textId="77777777" w:rsidR="001A1536" w:rsidRDefault="001A1536" w:rsidP="00E810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D7B5A" w14:textId="1EC14AB8" w:rsidR="00403CBA" w:rsidRDefault="00403CBA" w:rsidP="00D9665D">
    <w:pPr>
      <w:pStyle w:val="Header"/>
    </w:pPr>
    <w:r>
      <w:t>Sheehan et al., Drivers of vegetation and C dynamics in OR and WA</w:t>
    </w:r>
    <w:r w:rsidR="00B276AD">
      <w:t xml:space="preserve"> – 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3081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2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5A57FAC"/>
    <w:multiLevelType w:val="hybridMultilevel"/>
    <w:tmpl w:val="65B2F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05A27"/>
    <w:multiLevelType w:val="hybridMultilevel"/>
    <w:tmpl w:val="8DDCC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B70FEF"/>
    <w:multiLevelType w:val="hybridMultilevel"/>
    <w:tmpl w:val="E38C28CC"/>
    <w:lvl w:ilvl="0" w:tplc="749853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723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825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C20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BC1A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CAE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8454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EE5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2640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049380C"/>
    <w:multiLevelType w:val="hybridMultilevel"/>
    <w:tmpl w:val="B518E1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DC6003"/>
    <w:multiLevelType w:val="hybridMultilevel"/>
    <w:tmpl w:val="453A40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7F5005"/>
    <w:multiLevelType w:val="hybridMultilevel"/>
    <w:tmpl w:val="3DD223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741B14"/>
    <w:multiLevelType w:val="hybridMultilevel"/>
    <w:tmpl w:val="108C0E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2749C6"/>
    <w:multiLevelType w:val="hybridMultilevel"/>
    <w:tmpl w:val="A26CB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1389E"/>
    <w:multiLevelType w:val="hybridMultilevel"/>
    <w:tmpl w:val="A0D45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74C3C"/>
    <w:multiLevelType w:val="hybridMultilevel"/>
    <w:tmpl w:val="C090E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EAA4651"/>
    <w:multiLevelType w:val="hybridMultilevel"/>
    <w:tmpl w:val="33E2BB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1C55858"/>
    <w:multiLevelType w:val="hybridMultilevel"/>
    <w:tmpl w:val="C7F207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7702D57"/>
    <w:multiLevelType w:val="hybridMultilevel"/>
    <w:tmpl w:val="9432AE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81E4AFA"/>
    <w:multiLevelType w:val="hybridMultilevel"/>
    <w:tmpl w:val="36D60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020F27"/>
    <w:multiLevelType w:val="hybridMultilevel"/>
    <w:tmpl w:val="EE86174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5723A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018253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57C20E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6ABC1A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7FCAED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408454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27EE59E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B62640FA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7" w15:restartNumberingAfterBreak="0">
    <w:nsid w:val="65D32514"/>
    <w:multiLevelType w:val="hybridMultilevel"/>
    <w:tmpl w:val="5C3CD6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6093E56"/>
    <w:multiLevelType w:val="hybridMultilevel"/>
    <w:tmpl w:val="55A648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623A56"/>
    <w:multiLevelType w:val="hybridMultilevel"/>
    <w:tmpl w:val="37EA55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CD124D4"/>
    <w:multiLevelType w:val="hybridMultilevel"/>
    <w:tmpl w:val="05DE62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10"/>
  </w:num>
  <w:num w:numId="4">
    <w:abstractNumId w:val="17"/>
  </w:num>
  <w:num w:numId="5">
    <w:abstractNumId w:val="2"/>
  </w:num>
  <w:num w:numId="6">
    <w:abstractNumId w:val="4"/>
  </w:num>
  <w:num w:numId="7">
    <w:abstractNumId w:val="16"/>
  </w:num>
  <w:num w:numId="8">
    <w:abstractNumId w:val="18"/>
  </w:num>
  <w:num w:numId="9">
    <w:abstractNumId w:val="14"/>
  </w:num>
  <w:num w:numId="10">
    <w:abstractNumId w:val="1"/>
  </w:num>
  <w:num w:numId="11">
    <w:abstractNumId w:val="6"/>
  </w:num>
  <w:num w:numId="12">
    <w:abstractNumId w:val="20"/>
  </w:num>
  <w:num w:numId="13">
    <w:abstractNumId w:val="7"/>
  </w:num>
  <w:num w:numId="14">
    <w:abstractNumId w:val="8"/>
  </w:num>
  <w:num w:numId="15">
    <w:abstractNumId w:val="11"/>
  </w:num>
  <w:num w:numId="16">
    <w:abstractNumId w:val="5"/>
  </w:num>
  <w:num w:numId="17">
    <w:abstractNumId w:val="3"/>
  </w:num>
  <w:num w:numId="18">
    <w:abstractNumId w:val="0"/>
  </w:num>
  <w:num w:numId="19">
    <w:abstractNumId w:val="13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embedSystemFonts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0B5"/>
    <w:rsid w:val="00000B20"/>
    <w:rsid w:val="00001ACB"/>
    <w:rsid w:val="00003CE1"/>
    <w:rsid w:val="0000500F"/>
    <w:rsid w:val="0000681E"/>
    <w:rsid w:val="000068D5"/>
    <w:rsid w:val="00011065"/>
    <w:rsid w:val="00012AC9"/>
    <w:rsid w:val="00014B1A"/>
    <w:rsid w:val="000154CB"/>
    <w:rsid w:val="000169D0"/>
    <w:rsid w:val="0001794D"/>
    <w:rsid w:val="000225AD"/>
    <w:rsid w:val="0002281A"/>
    <w:rsid w:val="00022FD9"/>
    <w:rsid w:val="00023F2E"/>
    <w:rsid w:val="00024E39"/>
    <w:rsid w:val="000260C0"/>
    <w:rsid w:val="00026FE1"/>
    <w:rsid w:val="000274E7"/>
    <w:rsid w:val="0002784D"/>
    <w:rsid w:val="00027B92"/>
    <w:rsid w:val="00030CE1"/>
    <w:rsid w:val="00032DB4"/>
    <w:rsid w:val="00036D4F"/>
    <w:rsid w:val="00040DC2"/>
    <w:rsid w:val="0004182A"/>
    <w:rsid w:val="00044216"/>
    <w:rsid w:val="00045D13"/>
    <w:rsid w:val="00045DA3"/>
    <w:rsid w:val="000475B9"/>
    <w:rsid w:val="00050447"/>
    <w:rsid w:val="00050854"/>
    <w:rsid w:val="000553AD"/>
    <w:rsid w:val="000557A1"/>
    <w:rsid w:val="00060F79"/>
    <w:rsid w:val="0006123F"/>
    <w:rsid w:val="00062BA0"/>
    <w:rsid w:val="00063457"/>
    <w:rsid w:val="00066018"/>
    <w:rsid w:val="00071268"/>
    <w:rsid w:val="00072DC2"/>
    <w:rsid w:val="000735D3"/>
    <w:rsid w:val="0008026C"/>
    <w:rsid w:val="0008176C"/>
    <w:rsid w:val="000859EC"/>
    <w:rsid w:val="00087D5D"/>
    <w:rsid w:val="000923B1"/>
    <w:rsid w:val="00093CCF"/>
    <w:rsid w:val="00094276"/>
    <w:rsid w:val="000959BE"/>
    <w:rsid w:val="0009679B"/>
    <w:rsid w:val="000A0596"/>
    <w:rsid w:val="000B1A30"/>
    <w:rsid w:val="000B3CF5"/>
    <w:rsid w:val="000B486D"/>
    <w:rsid w:val="000B5F4A"/>
    <w:rsid w:val="000B61FA"/>
    <w:rsid w:val="000B648E"/>
    <w:rsid w:val="000B652D"/>
    <w:rsid w:val="000B6760"/>
    <w:rsid w:val="000C095C"/>
    <w:rsid w:val="000C16DA"/>
    <w:rsid w:val="000C30E5"/>
    <w:rsid w:val="000C3DFE"/>
    <w:rsid w:val="000C4DE2"/>
    <w:rsid w:val="000C67B1"/>
    <w:rsid w:val="000C797A"/>
    <w:rsid w:val="000C7F62"/>
    <w:rsid w:val="000D496A"/>
    <w:rsid w:val="000D49B4"/>
    <w:rsid w:val="000D4CAD"/>
    <w:rsid w:val="000D5FB9"/>
    <w:rsid w:val="000E154E"/>
    <w:rsid w:val="000E2D43"/>
    <w:rsid w:val="000E3F85"/>
    <w:rsid w:val="000F0D20"/>
    <w:rsid w:val="000F396C"/>
    <w:rsid w:val="000F3CFE"/>
    <w:rsid w:val="000F5ACB"/>
    <w:rsid w:val="00100045"/>
    <w:rsid w:val="00101D84"/>
    <w:rsid w:val="00106278"/>
    <w:rsid w:val="00111E85"/>
    <w:rsid w:val="001123AC"/>
    <w:rsid w:val="001128BE"/>
    <w:rsid w:val="00120B9F"/>
    <w:rsid w:val="00126327"/>
    <w:rsid w:val="001302BF"/>
    <w:rsid w:val="001340B4"/>
    <w:rsid w:val="00136684"/>
    <w:rsid w:val="0013677D"/>
    <w:rsid w:val="001417DD"/>
    <w:rsid w:val="00144AFE"/>
    <w:rsid w:val="0014749C"/>
    <w:rsid w:val="0014760E"/>
    <w:rsid w:val="001477B5"/>
    <w:rsid w:val="001500E7"/>
    <w:rsid w:val="001514F3"/>
    <w:rsid w:val="0015208D"/>
    <w:rsid w:val="00153B4E"/>
    <w:rsid w:val="001553F7"/>
    <w:rsid w:val="001603FE"/>
    <w:rsid w:val="001610CD"/>
    <w:rsid w:val="00162392"/>
    <w:rsid w:val="00163D41"/>
    <w:rsid w:val="0016643A"/>
    <w:rsid w:val="001674AA"/>
    <w:rsid w:val="00172326"/>
    <w:rsid w:val="00172E34"/>
    <w:rsid w:val="00174AC5"/>
    <w:rsid w:val="00174E3B"/>
    <w:rsid w:val="001751BD"/>
    <w:rsid w:val="00177E39"/>
    <w:rsid w:val="00180440"/>
    <w:rsid w:val="00180DF9"/>
    <w:rsid w:val="00181D25"/>
    <w:rsid w:val="0018226F"/>
    <w:rsid w:val="00182AF4"/>
    <w:rsid w:val="00186546"/>
    <w:rsid w:val="00190079"/>
    <w:rsid w:val="00191795"/>
    <w:rsid w:val="0019386D"/>
    <w:rsid w:val="00194832"/>
    <w:rsid w:val="0019629B"/>
    <w:rsid w:val="00196B71"/>
    <w:rsid w:val="001972A2"/>
    <w:rsid w:val="00197D37"/>
    <w:rsid w:val="001A0E50"/>
    <w:rsid w:val="001A1536"/>
    <w:rsid w:val="001A1868"/>
    <w:rsid w:val="001B04E5"/>
    <w:rsid w:val="001B147D"/>
    <w:rsid w:val="001B1761"/>
    <w:rsid w:val="001B3513"/>
    <w:rsid w:val="001B3FD1"/>
    <w:rsid w:val="001B3FF6"/>
    <w:rsid w:val="001B45C9"/>
    <w:rsid w:val="001B73A2"/>
    <w:rsid w:val="001B7548"/>
    <w:rsid w:val="001C2959"/>
    <w:rsid w:val="001C3A80"/>
    <w:rsid w:val="001C3CCA"/>
    <w:rsid w:val="001C4AEE"/>
    <w:rsid w:val="001D25C0"/>
    <w:rsid w:val="001D2B7E"/>
    <w:rsid w:val="001D44AF"/>
    <w:rsid w:val="001D46BD"/>
    <w:rsid w:val="001E0FF9"/>
    <w:rsid w:val="001E32A8"/>
    <w:rsid w:val="001E4F48"/>
    <w:rsid w:val="001E4F8B"/>
    <w:rsid w:val="001E6479"/>
    <w:rsid w:val="001F068D"/>
    <w:rsid w:val="001F1422"/>
    <w:rsid w:val="001F21E7"/>
    <w:rsid w:val="001F24E9"/>
    <w:rsid w:val="001F26B7"/>
    <w:rsid w:val="001F37D6"/>
    <w:rsid w:val="001F57F4"/>
    <w:rsid w:val="001F5BC3"/>
    <w:rsid w:val="00207B64"/>
    <w:rsid w:val="002108B7"/>
    <w:rsid w:val="0021183B"/>
    <w:rsid w:val="00214C69"/>
    <w:rsid w:val="002206A8"/>
    <w:rsid w:val="00220F6E"/>
    <w:rsid w:val="00221477"/>
    <w:rsid w:val="00221624"/>
    <w:rsid w:val="00224FB9"/>
    <w:rsid w:val="00225094"/>
    <w:rsid w:val="00225AAF"/>
    <w:rsid w:val="00225CD0"/>
    <w:rsid w:val="00226AF5"/>
    <w:rsid w:val="00226B3C"/>
    <w:rsid w:val="002303A7"/>
    <w:rsid w:val="00230BFB"/>
    <w:rsid w:val="002326DF"/>
    <w:rsid w:val="00237775"/>
    <w:rsid w:val="00240C31"/>
    <w:rsid w:val="0024110A"/>
    <w:rsid w:val="00242800"/>
    <w:rsid w:val="00243DBE"/>
    <w:rsid w:val="00245008"/>
    <w:rsid w:val="002450BF"/>
    <w:rsid w:val="00245CA4"/>
    <w:rsid w:val="00246CD7"/>
    <w:rsid w:val="00250913"/>
    <w:rsid w:val="00250D54"/>
    <w:rsid w:val="00250E5A"/>
    <w:rsid w:val="00251BCB"/>
    <w:rsid w:val="00257ECA"/>
    <w:rsid w:val="002605D5"/>
    <w:rsid w:val="00260756"/>
    <w:rsid w:val="002633E4"/>
    <w:rsid w:val="0026374E"/>
    <w:rsid w:val="0026376D"/>
    <w:rsid w:val="00265076"/>
    <w:rsid w:val="00265490"/>
    <w:rsid w:val="002675B9"/>
    <w:rsid w:val="0027161B"/>
    <w:rsid w:val="002729C2"/>
    <w:rsid w:val="00275026"/>
    <w:rsid w:val="0027720A"/>
    <w:rsid w:val="00281D55"/>
    <w:rsid w:val="0028450F"/>
    <w:rsid w:val="00284691"/>
    <w:rsid w:val="00291530"/>
    <w:rsid w:val="00291EA6"/>
    <w:rsid w:val="002934D9"/>
    <w:rsid w:val="00293CAE"/>
    <w:rsid w:val="0029412D"/>
    <w:rsid w:val="00294518"/>
    <w:rsid w:val="00295572"/>
    <w:rsid w:val="0029771E"/>
    <w:rsid w:val="002A0B7B"/>
    <w:rsid w:val="002A317E"/>
    <w:rsid w:val="002A551A"/>
    <w:rsid w:val="002A5A98"/>
    <w:rsid w:val="002A5EC0"/>
    <w:rsid w:val="002A6B27"/>
    <w:rsid w:val="002A72BF"/>
    <w:rsid w:val="002A7D82"/>
    <w:rsid w:val="002A7F39"/>
    <w:rsid w:val="002B296D"/>
    <w:rsid w:val="002C10A0"/>
    <w:rsid w:val="002C22A2"/>
    <w:rsid w:val="002C2F20"/>
    <w:rsid w:val="002C4E04"/>
    <w:rsid w:val="002C52EA"/>
    <w:rsid w:val="002D0A06"/>
    <w:rsid w:val="002D25D6"/>
    <w:rsid w:val="002D3715"/>
    <w:rsid w:val="002D4AC1"/>
    <w:rsid w:val="002D5532"/>
    <w:rsid w:val="002E08D9"/>
    <w:rsid w:val="002E1DB4"/>
    <w:rsid w:val="002E3587"/>
    <w:rsid w:val="002E5D3C"/>
    <w:rsid w:val="002F6425"/>
    <w:rsid w:val="003012CC"/>
    <w:rsid w:val="00301663"/>
    <w:rsid w:val="00301D28"/>
    <w:rsid w:val="00303017"/>
    <w:rsid w:val="00306A85"/>
    <w:rsid w:val="00307A4E"/>
    <w:rsid w:val="00313937"/>
    <w:rsid w:val="00313EB6"/>
    <w:rsid w:val="00314DCC"/>
    <w:rsid w:val="00321F81"/>
    <w:rsid w:val="003256D0"/>
    <w:rsid w:val="00325FCF"/>
    <w:rsid w:val="00331C5B"/>
    <w:rsid w:val="003330A1"/>
    <w:rsid w:val="00336D1A"/>
    <w:rsid w:val="003423E0"/>
    <w:rsid w:val="00342A1D"/>
    <w:rsid w:val="00344E71"/>
    <w:rsid w:val="00347DB1"/>
    <w:rsid w:val="003508B0"/>
    <w:rsid w:val="00351459"/>
    <w:rsid w:val="00351557"/>
    <w:rsid w:val="003539A5"/>
    <w:rsid w:val="00353AC6"/>
    <w:rsid w:val="00356245"/>
    <w:rsid w:val="00360582"/>
    <w:rsid w:val="0036085D"/>
    <w:rsid w:val="0036092E"/>
    <w:rsid w:val="0036095C"/>
    <w:rsid w:val="00364381"/>
    <w:rsid w:val="00366867"/>
    <w:rsid w:val="003717C2"/>
    <w:rsid w:val="00373E80"/>
    <w:rsid w:val="00377626"/>
    <w:rsid w:val="00384CA4"/>
    <w:rsid w:val="00385483"/>
    <w:rsid w:val="00385D2D"/>
    <w:rsid w:val="00387489"/>
    <w:rsid w:val="00387DC1"/>
    <w:rsid w:val="003947F9"/>
    <w:rsid w:val="0039507F"/>
    <w:rsid w:val="00395C15"/>
    <w:rsid w:val="00395C6C"/>
    <w:rsid w:val="003A08C9"/>
    <w:rsid w:val="003A1F02"/>
    <w:rsid w:val="003A366A"/>
    <w:rsid w:val="003A58AF"/>
    <w:rsid w:val="003A6670"/>
    <w:rsid w:val="003B0767"/>
    <w:rsid w:val="003B2CB4"/>
    <w:rsid w:val="003C1EFF"/>
    <w:rsid w:val="003C44CF"/>
    <w:rsid w:val="003C56AD"/>
    <w:rsid w:val="003C5E1E"/>
    <w:rsid w:val="003C670F"/>
    <w:rsid w:val="003C7984"/>
    <w:rsid w:val="003C7E26"/>
    <w:rsid w:val="003D26D9"/>
    <w:rsid w:val="003D33B3"/>
    <w:rsid w:val="003D3778"/>
    <w:rsid w:val="003D42CD"/>
    <w:rsid w:val="003E0FD6"/>
    <w:rsid w:val="003E1D59"/>
    <w:rsid w:val="003E2561"/>
    <w:rsid w:val="003E51C3"/>
    <w:rsid w:val="003E6701"/>
    <w:rsid w:val="003E6F0C"/>
    <w:rsid w:val="003F0B25"/>
    <w:rsid w:val="003F1B0A"/>
    <w:rsid w:val="003F4665"/>
    <w:rsid w:val="003F6E35"/>
    <w:rsid w:val="003F76B4"/>
    <w:rsid w:val="00403856"/>
    <w:rsid w:val="00403CBA"/>
    <w:rsid w:val="004055C5"/>
    <w:rsid w:val="00406090"/>
    <w:rsid w:val="004108EA"/>
    <w:rsid w:val="004112EE"/>
    <w:rsid w:val="00412F88"/>
    <w:rsid w:val="00413004"/>
    <w:rsid w:val="00414BCC"/>
    <w:rsid w:val="00414D33"/>
    <w:rsid w:val="00421038"/>
    <w:rsid w:val="0042195B"/>
    <w:rsid w:val="00422BBF"/>
    <w:rsid w:val="00423CC3"/>
    <w:rsid w:val="004276FC"/>
    <w:rsid w:val="00427A94"/>
    <w:rsid w:val="00427F6B"/>
    <w:rsid w:val="004344BD"/>
    <w:rsid w:val="00437AC8"/>
    <w:rsid w:val="004460D5"/>
    <w:rsid w:val="004469E1"/>
    <w:rsid w:val="00454AA5"/>
    <w:rsid w:val="0045517E"/>
    <w:rsid w:val="00455CCA"/>
    <w:rsid w:val="00456A67"/>
    <w:rsid w:val="00456E36"/>
    <w:rsid w:val="0046067D"/>
    <w:rsid w:val="0046130A"/>
    <w:rsid w:val="004623E7"/>
    <w:rsid w:val="004634AB"/>
    <w:rsid w:val="004655D0"/>
    <w:rsid w:val="00466170"/>
    <w:rsid w:val="004662D9"/>
    <w:rsid w:val="0047201B"/>
    <w:rsid w:val="00472FAB"/>
    <w:rsid w:val="004731FD"/>
    <w:rsid w:val="004801D6"/>
    <w:rsid w:val="0048291E"/>
    <w:rsid w:val="004840D9"/>
    <w:rsid w:val="0048439C"/>
    <w:rsid w:val="00484C3A"/>
    <w:rsid w:val="00485A10"/>
    <w:rsid w:val="0048734F"/>
    <w:rsid w:val="00487962"/>
    <w:rsid w:val="00494F07"/>
    <w:rsid w:val="004A0A2E"/>
    <w:rsid w:val="004A1B6B"/>
    <w:rsid w:val="004A1F24"/>
    <w:rsid w:val="004A36AA"/>
    <w:rsid w:val="004B017F"/>
    <w:rsid w:val="004B1659"/>
    <w:rsid w:val="004B411C"/>
    <w:rsid w:val="004B4EBE"/>
    <w:rsid w:val="004B5517"/>
    <w:rsid w:val="004B7066"/>
    <w:rsid w:val="004C051B"/>
    <w:rsid w:val="004C23AD"/>
    <w:rsid w:val="004C39A0"/>
    <w:rsid w:val="004C52FA"/>
    <w:rsid w:val="004C624A"/>
    <w:rsid w:val="004C66A6"/>
    <w:rsid w:val="004D08C6"/>
    <w:rsid w:val="004D1E9D"/>
    <w:rsid w:val="004D730D"/>
    <w:rsid w:val="004E3994"/>
    <w:rsid w:val="004E5083"/>
    <w:rsid w:val="004E6690"/>
    <w:rsid w:val="004F038D"/>
    <w:rsid w:val="004F0DF6"/>
    <w:rsid w:val="004F3413"/>
    <w:rsid w:val="004F6E93"/>
    <w:rsid w:val="00504E38"/>
    <w:rsid w:val="00504F86"/>
    <w:rsid w:val="00505896"/>
    <w:rsid w:val="005102BF"/>
    <w:rsid w:val="00511E2E"/>
    <w:rsid w:val="005121E0"/>
    <w:rsid w:val="0051449D"/>
    <w:rsid w:val="005210AE"/>
    <w:rsid w:val="0052689F"/>
    <w:rsid w:val="00526F97"/>
    <w:rsid w:val="00527C18"/>
    <w:rsid w:val="00530EC6"/>
    <w:rsid w:val="00533535"/>
    <w:rsid w:val="0053482F"/>
    <w:rsid w:val="00534DA7"/>
    <w:rsid w:val="00535C51"/>
    <w:rsid w:val="00537252"/>
    <w:rsid w:val="00542A39"/>
    <w:rsid w:val="00542D47"/>
    <w:rsid w:val="00544BCB"/>
    <w:rsid w:val="005450ED"/>
    <w:rsid w:val="00546C52"/>
    <w:rsid w:val="00553AE4"/>
    <w:rsid w:val="00554663"/>
    <w:rsid w:val="00554BFE"/>
    <w:rsid w:val="00556A39"/>
    <w:rsid w:val="00560036"/>
    <w:rsid w:val="00561928"/>
    <w:rsid w:val="00563221"/>
    <w:rsid w:val="005642B0"/>
    <w:rsid w:val="00564EF7"/>
    <w:rsid w:val="005674DD"/>
    <w:rsid w:val="00567791"/>
    <w:rsid w:val="00570E3C"/>
    <w:rsid w:val="005719CD"/>
    <w:rsid w:val="00576D6E"/>
    <w:rsid w:val="00585D6D"/>
    <w:rsid w:val="0058647E"/>
    <w:rsid w:val="00591B93"/>
    <w:rsid w:val="005925DF"/>
    <w:rsid w:val="005969E4"/>
    <w:rsid w:val="005A45D2"/>
    <w:rsid w:val="005A53D7"/>
    <w:rsid w:val="005A5755"/>
    <w:rsid w:val="005A6E8B"/>
    <w:rsid w:val="005A78F1"/>
    <w:rsid w:val="005A794F"/>
    <w:rsid w:val="005B274B"/>
    <w:rsid w:val="005B5528"/>
    <w:rsid w:val="005B5545"/>
    <w:rsid w:val="005C22C7"/>
    <w:rsid w:val="005C4A24"/>
    <w:rsid w:val="005C591E"/>
    <w:rsid w:val="005C70A6"/>
    <w:rsid w:val="005D079E"/>
    <w:rsid w:val="005D0D4F"/>
    <w:rsid w:val="005D1702"/>
    <w:rsid w:val="005D2453"/>
    <w:rsid w:val="005D41FF"/>
    <w:rsid w:val="005D7FEA"/>
    <w:rsid w:val="005E2EDC"/>
    <w:rsid w:val="005E363C"/>
    <w:rsid w:val="005E6645"/>
    <w:rsid w:val="005F2B01"/>
    <w:rsid w:val="005F377E"/>
    <w:rsid w:val="005F53E3"/>
    <w:rsid w:val="00602C49"/>
    <w:rsid w:val="00602E51"/>
    <w:rsid w:val="00605367"/>
    <w:rsid w:val="006054B6"/>
    <w:rsid w:val="006100FD"/>
    <w:rsid w:val="006121DB"/>
    <w:rsid w:val="00612D96"/>
    <w:rsid w:val="006135D3"/>
    <w:rsid w:val="00616085"/>
    <w:rsid w:val="0061624F"/>
    <w:rsid w:val="00620D0A"/>
    <w:rsid w:val="00621F1B"/>
    <w:rsid w:val="006236E8"/>
    <w:rsid w:val="006255E1"/>
    <w:rsid w:val="00625B01"/>
    <w:rsid w:val="0062646E"/>
    <w:rsid w:val="00627FB2"/>
    <w:rsid w:val="006315AA"/>
    <w:rsid w:val="00631D51"/>
    <w:rsid w:val="00632449"/>
    <w:rsid w:val="00633B9B"/>
    <w:rsid w:val="00634240"/>
    <w:rsid w:val="00634F1D"/>
    <w:rsid w:val="006363E7"/>
    <w:rsid w:val="00636505"/>
    <w:rsid w:val="00636693"/>
    <w:rsid w:val="00637366"/>
    <w:rsid w:val="00641A1C"/>
    <w:rsid w:val="00643C0B"/>
    <w:rsid w:val="00650845"/>
    <w:rsid w:val="006527A9"/>
    <w:rsid w:val="006538EA"/>
    <w:rsid w:val="006562D9"/>
    <w:rsid w:val="00657D9F"/>
    <w:rsid w:val="00661EBC"/>
    <w:rsid w:val="0066345D"/>
    <w:rsid w:val="00663CF6"/>
    <w:rsid w:val="006670F1"/>
    <w:rsid w:val="0067082F"/>
    <w:rsid w:val="006730F3"/>
    <w:rsid w:val="006733F0"/>
    <w:rsid w:val="006745FF"/>
    <w:rsid w:val="006775CF"/>
    <w:rsid w:val="0068141A"/>
    <w:rsid w:val="00681F2A"/>
    <w:rsid w:val="006833C1"/>
    <w:rsid w:val="00684AAB"/>
    <w:rsid w:val="00684E1F"/>
    <w:rsid w:val="0068775A"/>
    <w:rsid w:val="00687DAC"/>
    <w:rsid w:val="006922DE"/>
    <w:rsid w:val="00692B77"/>
    <w:rsid w:val="006942C1"/>
    <w:rsid w:val="0069580B"/>
    <w:rsid w:val="00695B87"/>
    <w:rsid w:val="006A0043"/>
    <w:rsid w:val="006A632C"/>
    <w:rsid w:val="006A716B"/>
    <w:rsid w:val="006B01A7"/>
    <w:rsid w:val="006B09F0"/>
    <w:rsid w:val="006B1A14"/>
    <w:rsid w:val="006B242C"/>
    <w:rsid w:val="006C1552"/>
    <w:rsid w:val="006C5501"/>
    <w:rsid w:val="006C5AD1"/>
    <w:rsid w:val="006D20D0"/>
    <w:rsid w:val="006D2BD1"/>
    <w:rsid w:val="006D3819"/>
    <w:rsid w:val="006D4B6E"/>
    <w:rsid w:val="006D5FE9"/>
    <w:rsid w:val="006D7EF5"/>
    <w:rsid w:val="006E127A"/>
    <w:rsid w:val="006E3367"/>
    <w:rsid w:val="006E3A58"/>
    <w:rsid w:val="006E46B7"/>
    <w:rsid w:val="006F28B1"/>
    <w:rsid w:val="006F7639"/>
    <w:rsid w:val="00702DE3"/>
    <w:rsid w:val="00703DDE"/>
    <w:rsid w:val="00706089"/>
    <w:rsid w:val="007068D0"/>
    <w:rsid w:val="00711877"/>
    <w:rsid w:val="00721725"/>
    <w:rsid w:val="00722643"/>
    <w:rsid w:val="00722753"/>
    <w:rsid w:val="00734505"/>
    <w:rsid w:val="00741561"/>
    <w:rsid w:val="00741775"/>
    <w:rsid w:val="00741A9E"/>
    <w:rsid w:val="00742C02"/>
    <w:rsid w:val="00744ACA"/>
    <w:rsid w:val="00745488"/>
    <w:rsid w:val="00745F44"/>
    <w:rsid w:val="00747977"/>
    <w:rsid w:val="00747BF0"/>
    <w:rsid w:val="00750EF0"/>
    <w:rsid w:val="0075212F"/>
    <w:rsid w:val="00752257"/>
    <w:rsid w:val="00752B6A"/>
    <w:rsid w:val="007541D3"/>
    <w:rsid w:val="00756159"/>
    <w:rsid w:val="00757185"/>
    <w:rsid w:val="00760E3B"/>
    <w:rsid w:val="007610AC"/>
    <w:rsid w:val="0076279A"/>
    <w:rsid w:val="007709B5"/>
    <w:rsid w:val="007735EF"/>
    <w:rsid w:val="00773EDA"/>
    <w:rsid w:val="007761DB"/>
    <w:rsid w:val="00776597"/>
    <w:rsid w:val="00776B56"/>
    <w:rsid w:val="00777159"/>
    <w:rsid w:val="007844D2"/>
    <w:rsid w:val="00785431"/>
    <w:rsid w:val="00786B84"/>
    <w:rsid w:val="007907EB"/>
    <w:rsid w:val="00791AF8"/>
    <w:rsid w:val="00793A94"/>
    <w:rsid w:val="0079509E"/>
    <w:rsid w:val="00796CC3"/>
    <w:rsid w:val="00797311"/>
    <w:rsid w:val="007A1336"/>
    <w:rsid w:val="007A2499"/>
    <w:rsid w:val="007A2917"/>
    <w:rsid w:val="007A3978"/>
    <w:rsid w:val="007A46FC"/>
    <w:rsid w:val="007A6D09"/>
    <w:rsid w:val="007A7161"/>
    <w:rsid w:val="007B0667"/>
    <w:rsid w:val="007B24D3"/>
    <w:rsid w:val="007B2BB9"/>
    <w:rsid w:val="007B362E"/>
    <w:rsid w:val="007B3996"/>
    <w:rsid w:val="007B4355"/>
    <w:rsid w:val="007B789D"/>
    <w:rsid w:val="007B7B4D"/>
    <w:rsid w:val="007B7FE3"/>
    <w:rsid w:val="007C0288"/>
    <w:rsid w:val="007C316B"/>
    <w:rsid w:val="007C3EED"/>
    <w:rsid w:val="007C58F4"/>
    <w:rsid w:val="007D19A2"/>
    <w:rsid w:val="007D1B1D"/>
    <w:rsid w:val="007D3D92"/>
    <w:rsid w:val="007D63B9"/>
    <w:rsid w:val="007E1E8A"/>
    <w:rsid w:val="007E27C9"/>
    <w:rsid w:val="007E2E0B"/>
    <w:rsid w:val="007E3EFA"/>
    <w:rsid w:val="007E5244"/>
    <w:rsid w:val="007E64B0"/>
    <w:rsid w:val="007E7D7B"/>
    <w:rsid w:val="007F0C5B"/>
    <w:rsid w:val="007F6A0D"/>
    <w:rsid w:val="007F79EC"/>
    <w:rsid w:val="0080049D"/>
    <w:rsid w:val="00801645"/>
    <w:rsid w:val="008128F4"/>
    <w:rsid w:val="00812CC8"/>
    <w:rsid w:val="00812CF6"/>
    <w:rsid w:val="0081353C"/>
    <w:rsid w:val="008148E8"/>
    <w:rsid w:val="00820F58"/>
    <w:rsid w:val="0082157D"/>
    <w:rsid w:val="00821872"/>
    <w:rsid w:val="00821C9C"/>
    <w:rsid w:val="008253A1"/>
    <w:rsid w:val="00825A51"/>
    <w:rsid w:val="0082613F"/>
    <w:rsid w:val="00835267"/>
    <w:rsid w:val="008354C8"/>
    <w:rsid w:val="0084544A"/>
    <w:rsid w:val="008531AA"/>
    <w:rsid w:val="00853AE8"/>
    <w:rsid w:val="008550CA"/>
    <w:rsid w:val="008579FA"/>
    <w:rsid w:val="008605E5"/>
    <w:rsid w:val="00860859"/>
    <w:rsid w:val="00860F0B"/>
    <w:rsid w:val="008610E7"/>
    <w:rsid w:val="008611C4"/>
    <w:rsid w:val="00861DD4"/>
    <w:rsid w:val="0086340A"/>
    <w:rsid w:val="008639E9"/>
    <w:rsid w:val="008648F9"/>
    <w:rsid w:val="00865548"/>
    <w:rsid w:val="00867FC4"/>
    <w:rsid w:val="008705CD"/>
    <w:rsid w:val="00871090"/>
    <w:rsid w:val="008714A5"/>
    <w:rsid w:val="00872F1B"/>
    <w:rsid w:val="008732FA"/>
    <w:rsid w:val="00874DC9"/>
    <w:rsid w:val="0087518E"/>
    <w:rsid w:val="00876A80"/>
    <w:rsid w:val="00877EA0"/>
    <w:rsid w:val="008844EA"/>
    <w:rsid w:val="00884EAF"/>
    <w:rsid w:val="008857E1"/>
    <w:rsid w:val="0088698E"/>
    <w:rsid w:val="00887D74"/>
    <w:rsid w:val="00890381"/>
    <w:rsid w:val="008905EC"/>
    <w:rsid w:val="0089078E"/>
    <w:rsid w:val="0089226A"/>
    <w:rsid w:val="008928BF"/>
    <w:rsid w:val="00892E45"/>
    <w:rsid w:val="00893A63"/>
    <w:rsid w:val="00893BF3"/>
    <w:rsid w:val="00895D00"/>
    <w:rsid w:val="008977C4"/>
    <w:rsid w:val="008A0C7D"/>
    <w:rsid w:val="008A0EC7"/>
    <w:rsid w:val="008A7431"/>
    <w:rsid w:val="008B0749"/>
    <w:rsid w:val="008B0F2B"/>
    <w:rsid w:val="008B2BEF"/>
    <w:rsid w:val="008B309B"/>
    <w:rsid w:val="008B3CE2"/>
    <w:rsid w:val="008B3E5B"/>
    <w:rsid w:val="008B44F5"/>
    <w:rsid w:val="008C00DC"/>
    <w:rsid w:val="008C1F44"/>
    <w:rsid w:val="008C54CB"/>
    <w:rsid w:val="008C74C1"/>
    <w:rsid w:val="008C7596"/>
    <w:rsid w:val="008D01E5"/>
    <w:rsid w:val="008D10B2"/>
    <w:rsid w:val="008D15A5"/>
    <w:rsid w:val="008D439C"/>
    <w:rsid w:val="008D446C"/>
    <w:rsid w:val="008E04DF"/>
    <w:rsid w:val="008E2E3B"/>
    <w:rsid w:val="008E2E58"/>
    <w:rsid w:val="008E5476"/>
    <w:rsid w:val="008E78D4"/>
    <w:rsid w:val="008F1936"/>
    <w:rsid w:val="008F55CF"/>
    <w:rsid w:val="008F6437"/>
    <w:rsid w:val="00900579"/>
    <w:rsid w:val="0090268F"/>
    <w:rsid w:val="00903C89"/>
    <w:rsid w:val="0091045A"/>
    <w:rsid w:val="009120A1"/>
    <w:rsid w:val="009140CD"/>
    <w:rsid w:val="00915D7D"/>
    <w:rsid w:val="00915FC8"/>
    <w:rsid w:val="00917B50"/>
    <w:rsid w:val="00917C62"/>
    <w:rsid w:val="009206E4"/>
    <w:rsid w:val="00920D0A"/>
    <w:rsid w:val="00920D29"/>
    <w:rsid w:val="0092106E"/>
    <w:rsid w:val="009263D3"/>
    <w:rsid w:val="0092722F"/>
    <w:rsid w:val="00932D51"/>
    <w:rsid w:val="009360E4"/>
    <w:rsid w:val="00941794"/>
    <w:rsid w:val="009427CD"/>
    <w:rsid w:val="00942AAD"/>
    <w:rsid w:val="00943B38"/>
    <w:rsid w:val="00944BED"/>
    <w:rsid w:val="00946AB7"/>
    <w:rsid w:val="00947F06"/>
    <w:rsid w:val="009535E5"/>
    <w:rsid w:val="009576FC"/>
    <w:rsid w:val="009626D1"/>
    <w:rsid w:val="009663EE"/>
    <w:rsid w:val="009666F3"/>
    <w:rsid w:val="00966DC0"/>
    <w:rsid w:val="009727DC"/>
    <w:rsid w:val="00976CB3"/>
    <w:rsid w:val="00981DD0"/>
    <w:rsid w:val="0098290B"/>
    <w:rsid w:val="00984779"/>
    <w:rsid w:val="009849F0"/>
    <w:rsid w:val="00987FD5"/>
    <w:rsid w:val="00991164"/>
    <w:rsid w:val="00993480"/>
    <w:rsid w:val="009A0AFD"/>
    <w:rsid w:val="009A304D"/>
    <w:rsid w:val="009B2788"/>
    <w:rsid w:val="009B323A"/>
    <w:rsid w:val="009B4A4F"/>
    <w:rsid w:val="009B62D5"/>
    <w:rsid w:val="009B722D"/>
    <w:rsid w:val="009D2EC9"/>
    <w:rsid w:val="009D4D67"/>
    <w:rsid w:val="009D6407"/>
    <w:rsid w:val="009D7323"/>
    <w:rsid w:val="009D7451"/>
    <w:rsid w:val="009E2435"/>
    <w:rsid w:val="009E6A00"/>
    <w:rsid w:val="009F62FB"/>
    <w:rsid w:val="009F67B0"/>
    <w:rsid w:val="009F7E1E"/>
    <w:rsid w:val="00A02E15"/>
    <w:rsid w:val="00A0524F"/>
    <w:rsid w:val="00A056EF"/>
    <w:rsid w:val="00A05D14"/>
    <w:rsid w:val="00A0744C"/>
    <w:rsid w:val="00A126D8"/>
    <w:rsid w:val="00A12F9F"/>
    <w:rsid w:val="00A14547"/>
    <w:rsid w:val="00A16F80"/>
    <w:rsid w:val="00A230CA"/>
    <w:rsid w:val="00A2625D"/>
    <w:rsid w:val="00A269CB"/>
    <w:rsid w:val="00A26A1E"/>
    <w:rsid w:val="00A26EE0"/>
    <w:rsid w:val="00A2759B"/>
    <w:rsid w:val="00A313A1"/>
    <w:rsid w:val="00A33080"/>
    <w:rsid w:val="00A333EB"/>
    <w:rsid w:val="00A351FC"/>
    <w:rsid w:val="00A411C5"/>
    <w:rsid w:val="00A45D1D"/>
    <w:rsid w:val="00A46777"/>
    <w:rsid w:val="00A50334"/>
    <w:rsid w:val="00A51063"/>
    <w:rsid w:val="00A513EF"/>
    <w:rsid w:val="00A5161B"/>
    <w:rsid w:val="00A51E4B"/>
    <w:rsid w:val="00A53C5A"/>
    <w:rsid w:val="00A549F8"/>
    <w:rsid w:val="00A55A18"/>
    <w:rsid w:val="00A609E7"/>
    <w:rsid w:val="00A61FC6"/>
    <w:rsid w:val="00A64027"/>
    <w:rsid w:val="00A65D92"/>
    <w:rsid w:val="00A67A2B"/>
    <w:rsid w:val="00A67D5D"/>
    <w:rsid w:val="00A67E1B"/>
    <w:rsid w:val="00A701BB"/>
    <w:rsid w:val="00A7187E"/>
    <w:rsid w:val="00A84889"/>
    <w:rsid w:val="00A855DD"/>
    <w:rsid w:val="00A93976"/>
    <w:rsid w:val="00A94E32"/>
    <w:rsid w:val="00A96912"/>
    <w:rsid w:val="00A978A9"/>
    <w:rsid w:val="00AA12F2"/>
    <w:rsid w:val="00AA70DC"/>
    <w:rsid w:val="00AB1020"/>
    <w:rsid w:val="00AB10C9"/>
    <w:rsid w:val="00AB3F61"/>
    <w:rsid w:val="00AB402F"/>
    <w:rsid w:val="00AC0A05"/>
    <w:rsid w:val="00AC1661"/>
    <w:rsid w:val="00AC3DF3"/>
    <w:rsid w:val="00AC5B26"/>
    <w:rsid w:val="00AC60DF"/>
    <w:rsid w:val="00AD392C"/>
    <w:rsid w:val="00AD4F42"/>
    <w:rsid w:val="00AD51D9"/>
    <w:rsid w:val="00AE0179"/>
    <w:rsid w:val="00AE6A7B"/>
    <w:rsid w:val="00AE79CA"/>
    <w:rsid w:val="00AF0306"/>
    <w:rsid w:val="00AF3755"/>
    <w:rsid w:val="00AF6375"/>
    <w:rsid w:val="00AF63C6"/>
    <w:rsid w:val="00B0259B"/>
    <w:rsid w:val="00B03F69"/>
    <w:rsid w:val="00B0588E"/>
    <w:rsid w:val="00B074AC"/>
    <w:rsid w:val="00B07B55"/>
    <w:rsid w:val="00B105B3"/>
    <w:rsid w:val="00B12189"/>
    <w:rsid w:val="00B14F78"/>
    <w:rsid w:val="00B20DAF"/>
    <w:rsid w:val="00B21802"/>
    <w:rsid w:val="00B2454E"/>
    <w:rsid w:val="00B27269"/>
    <w:rsid w:val="00B276AD"/>
    <w:rsid w:val="00B30269"/>
    <w:rsid w:val="00B304D3"/>
    <w:rsid w:val="00B3475A"/>
    <w:rsid w:val="00B37396"/>
    <w:rsid w:val="00B403C1"/>
    <w:rsid w:val="00B403F2"/>
    <w:rsid w:val="00B4107D"/>
    <w:rsid w:val="00B50DB8"/>
    <w:rsid w:val="00B50DD0"/>
    <w:rsid w:val="00B51A5B"/>
    <w:rsid w:val="00B51E81"/>
    <w:rsid w:val="00B54E36"/>
    <w:rsid w:val="00B55056"/>
    <w:rsid w:val="00B56F17"/>
    <w:rsid w:val="00B6094F"/>
    <w:rsid w:val="00B63AE1"/>
    <w:rsid w:val="00B6683F"/>
    <w:rsid w:val="00B71E9B"/>
    <w:rsid w:val="00B72FD9"/>
    <w:rsid w:val="00B74F11"/>
    <w:rsid w:val="00B754A7"/>
    <w:rsid w:val="00B775A9"/>
    <w:rsid w:val="00B81850"/>
    <w:rsid w:val="00B8273F"/>
    <w:rsid w:val="00B83C11"/>
    <w:rsid w:val="00B853D6"/>
    <w:rsid w:val="00B864EF"/>
    <w:rsid w:val="00B91DF7"/>
    <w:rsid w:val="00B94259"/>
    <w:rsid w:val="00B958FC"/>
    <w:rsid w:val="00B9654E"/>
    <w:rsid w:val="00BA17F3"/>
    <w:rsid w:val="00BA1CA2"/>
    <w:rsid w:val="00BA22C9"/>
    <w:rsid w:val="00BA2360"/>
    <w:rsid w:val="00BA7A05"/>
    <w:rsid w:val="00BB0271"/>
    <w:rsid w:val="00BB1098"/>
    <w:rsid w:val="00BB12A7"/>
    <w:rsid w:val="00BB56A2"/>
    <w:rsid w:val="00BB6C8C"/>
    <w:rsid w:val="00BB7ACF"/>
    <w:rsid w:val="00BB7D02"/>
    <w:rsid w:val="00BC0E3F"/>
    <w:rsid w:val="00BC7D5B"/>
    <w:rsid w:val="00BD0F0C"/>
    <w:rsid w:val="00BD33F6"/>
    <w:rsid w:val="00BD3FCB"/>
    <w:rsid w:val="00BD5546"/>
    <w:rsid w:val="00BD607B"/>
    <w:rsid w:val="00BD6337"/>
    <w:rsid w:val="00BD6444"/>
    <w:rsid w:val="00BE10C3"/>
    <w:rsid w:val="00BE1B58"/>
    <w:rsid w:val="00BE2395"/>
    <w:rsid w:val="00BE3130"/>
    <w:rsid w:val="00BF4572"/>
    <w:rsid w:val="00BF4FBE"/>
    <w:rsid w:val="00BF5258"/>
    <w:rsid w:val="00BF5680"/>
    <w:rsid w:val="00BF77E0"/>
    <w:rsid w:val="00C029AC"/>
    <w:rsid w:val="00C044BF"/>
    <w:rsid w:val="00C06297"/>
    <w:rsid w:val="00C07E8B"/>
    <w:rsid w:val="00C100C2"/>
    <w:rsid w:val="00C1092D"/>
    <w:rsid w:val="00C1151A"/>
    <w:rsid w:val="00C12B85"/>
    <w:rsid w:val="00C12E25"/>
    <w:rsid w:val="00C1376D"/>
    <w:rsid w:val="00C14321"/>
    <w:rsid w:val="00C14E35"/>
    <w:rsid w:val="00C15CC7"/>
    <w:rsid w:val="00C203FF"/>
    <w:rsid w:val="00C218AB"/>
    <w:rsid w:val="00C258C8"/>
    <w:rsid w:val="00C3009D"/>
    <w:rsid w:val="00C31B48"/>
    <w:rsid w:val="00C33633"/>
    <w:rsid w:val="00C33BDB"/>
    <w:rsid w:val="00C3544A"/>
    <w:rsid w:val="00C3595D"/>
    <w:rsid w:val="00C35C0A"/>
    <w:rsid w:val="00C44C51"/>
    <w:rsid w:val="00C44FCD"/>
    <w:rsid w:val="00C506F1"/>
    <w:rsid w:val="00C56A5B"/>
    <w:rsid w:val="00C57137"/>
    <w:rsid w:val="00C617D9"/>
    <w:rsid w:val="00C62101"/>
    <w:rsid w:val="00C66ED2"/>
    <w:rsid w:val="00C67165"/>
    <w:rsid w:val="00C70160"/>
    <w:rsid w:val="00C709CA"/>
    <w:rsid w:val="00C71275"/>
    <w:rsid w:val="00C724B6"/>
    <w:rsid w:val="00C74B71"/>
    <w:rsid w:val="00C7671D"/>
    <w:rsid w:val="00C77CB5"/>
    <w:rsid w:val="00C829F2"/>
    <w:rsid w:val="00C84540"/>
    <w:rsid w:val="00C85597"/>
    <w:rsid w:val="00C916F8"/>
    <w:rsid w:val="00C96288"/>
    <w:rsid w:val="00C96666"/>
    <w:rsid w:val="00CA078E"/>
    <w:rsid w:val="00CA0D36"/>
    <w:rsid w:val="00CA2AA7"/>
    <w:rsid w:val="00CA6348"/>
    <w:rsid w:val="00CA7086"/>
    <w:rsid w:val="00CB1BD2"/>
    <w:rsid w:val="00CB3D2D"/>
    <w:rsid w:val="00CB5103"/>
    <w:rsid w:val="00CB7107"/>
    <w:rsid w:val="00CB73F1"/>
    <w:rsid w:val="00CC1202"/>
    <w:rsid w:val="00CC17D5"/>
    <w:rsid w:val="00CC4B25"/>
    <w:rsid w:val="00CD2180"/>
    <w:rsid w:val="00CD25B9"/>
    <w:rsid w:val="00CD4F74"/>
    <w:rsid w:val="00CD5424"/>
    <w:rsid w:val="00CE00A9"/>
    <w:rsid w:val="00CE25CA"/>
    <w:rsid w:val="00CE27F9"/>
    <w:rsid w:val="00CE2CE7"/>
    <w:rsid w:val="00CE620B"/>
    <w:rsid w:val="00CF044B"/>
    <w:rsid w:val="00CF2404"/>
    <w:rsid w:val="00CF3F95"/>
    <w:rsid w:val="00CF4255"/>
    <w:rsid w:val="00CF7A56"/>
    <w:rsid w:val="00D02517"/>
    <w:rsid w:val="00D032D7"/>
    <w:rsid w:val="00D0530B"/>
    <w:rsid w:val="00D07D7C"/>
    <w:rsid w:val="00D10969"/>
    <w:rsid w:val="00D139B9"/>
    <w:rsid w:val="00D16E48"/>
    <w:rsid w:val="00D17A4D"/>
    <w:rsid w:val="00D269EB"/>
    <w:rsid w:val="00D26E62"/>
    <w:rsid w:val="00D36A20"/>
    <w:rsid w:val="00D37338"/>
    <w:rsid w:val="00D42E07"/>
    <w:rsid w:val="00D478E4"/>
    <w:rsid w:val="00D55C87"/>
    <w:rsid w:val="00D56352"/>
    <w:rsid w:val="00D56C4D"/>
    <w:rsid w:val="00D605E4"/>
    <w:rsid w:val="00D616AF"/>
    <w:rsid w:val="00D61B1E"/>
    <w:rsid w:val="00D62554"/>
    <w:rsid w:val="00D63027"/>
    <w:rsid w:val="00D63AEF"/>
    <w:rsid w:val="00D63B97"/>
    <w:rsid w:val="00D648F0"/>
    <w:rsid w:val="00D6794D"/>
    <w:rsid w:val="00D712EA"/>
    <w:rsid w:val="00D71C97"/>
    <w:rsid w:val="00D725D5"/>
    <w:rsid w:val="00D74A6B"/>
    <w:rsid w:val="00D752C0"/>
    <w:rsid w:val="00D7569B"/>
    <w:rsid w:val="00D77D4C"/>
    <w:rsid w:val="00D82C55"/>
    <w:rsid w:val="00D86C62"/>
    <w:rsid w:val="00D8712C"/>
    <w:rsid w:val="00D919B6"/>
    <w:rsid w:val="00D930EF"/>
    <w:rsid w:val="00D9665D"/>
    <w:rsid w:val="00D97667"/>
    <w:rsid w:val="00D978BB"/>
    <w:rsid w:val="00DA0BD4"/>
    <w:rsid w:val="00DA2613"/>
    <w:rsid w:val="00DA4553"/>
    <w:rsid w:val="00DA4E76"/>
    <w:rsid w:val="00DA5601"/>
    <w:rsid w:val="00DA72F3"/>
    <w:rsid w:val="00DB0566"/>
    <w:rsid w:val="00DB195A"/>
    <w:rsid w:val="00DB28A2"/>
    <w:rsid w:val="00DB49A9"/>
    <w:rsid w:val="00DB50A5"/>
    <w:rsid w:val="00DB5159"/>
    <w:rsid w:val="00DB563E"/>
    <w:rsid w:val="00DB6F84"/>
    <w:rsid w:val="00DB790E"/>
    <w:rsid w:val="00DC2337"/>
    <w:rsid w:val="00DC40C1"/>
    <w:rsid w:val="00DC444B"/>
    <w:rsid w:val="00DC488A"/>
    <w:rsid w:val="00DC4E01"/>
    <w:rsid w:val="00DC6AED"/>
    <w:rsid w:val="00DC6FF8"/>
    <w:rsid w:val="00DD2A8F"/>
    <w:rsid w:val="00DD4541"/>
    <w:rsid w:val="00DD5D6E"/>
    <w:rsid w:val="00DD66AD"/>
    <w:rsid w:val="00DD6846"/>
    <w:rsid w:val="00DD6A0F"/>
    <w:rsid w:val="00DD731B"/>
    <w:rsid w:val="00DD7E30"/>
    <w:rsid w:val="00DE0D13"/>
    <w:rsid w:val="00DE1FE9"/>
    <w:rsid w:val="00DE24A3"/>
    <w:rsid w:val="00DE3555"/>
    <w:rsid w:val="00DE3E0F"/>
    <w:rsid w:val="00DE6B6D"/>
    <w:rsid w:val="00DF1514"/>
    <w:rsid w:val="00DF54C1"/>
    <w:rsid w:val="00DF75A2"/>
    <w:rsid w:val="00E00135"/>
    <w:rsid w:val="00E02217"/>
    <w:rsid w:val="00E03594"/>
    <w:rsid w:val="00E050A7"/>
    <w:rsid w:val="00E05840"/>
    <w:rsid w:val="00E07698"/>
    <w:rsid w:val="00E07714"/>
    <w:rsid w:val="00E10AC3"/>
    <w:rsid w:val="00E11958"/>
    <w:rsid w:val="00E1216A"/>
    <w:rsid w:val="00E12EC7"/>
    <w:rsid w:val="00E12FF0"/>
    <w:rsid w:val="00E14EC3"/>
    <w:rsid w:val="00E15807"/>
    <w:rsid w:val="00E2054D"/>
    <w:rsid w:val="00E22577"/>
    <w:rsid w:val="00E2643F"/>
    <w:rsid w:val="00E26588"/>
    <w:rsid w:val="00E31083"/>
    <w:rsid w:val="00E31AAA"/>
    <w:rsid w:val="00E321F7"/>
    <w:rsid w:val="00E326CD"/>
    <w:rsid w:val="00E32857"/>
    <w:rsid w:val="00E332B9"/>
    <w:rsid w:val="00E33540"/>
    <w:rsid w:val="00E36AF6"/>
    <w:rsid w:val="00E37DB4"/>
    <w:rsid w:val="00E37FEB"/>
    <w:rsid w:val="00E41AFE"/>
    <w:rsid w:val="00E43342"/>
    <w:rsid w:val="00E43BE8"/>
    <w:rsid w:val="00E44E89"/>
    <w:rsid w:val="00E47335"/>
    <w:rsid w:val="00E47C15"/>
    <w:rsid w:val="00E50728"/>
    <w:rsid w:val="00E5143C"/>
    <w:rsid w:val="00E5185D"/>
    <w:rsid w:val="00E53C0E"/>
    <w:rsid w:val="00E54FAF"/>
    <w:rsid w:val="00E56158"/>
    <w:rsid w:val="00E6024A"/>
    <w:rsid w:val="00E6224C"/>
    <w:rsid w:val="00E63C6E"/>
    <w:rsid w:val="00E700FE"/>
    <w:rsid w:val="00E72743"/>
    <w:rsid w:val="00E72E5D"/>
    <w:rsid w:val="00E73A8C"/>
    <w:rsid w:val="00E74363"/>
    <w:rsid w:val="00E74A28"/>
    <w:rsid w:val="00E75325"/>
    <w:rsid w:val="00E810B5"/>
    <w:rsid w:val="00E81405"/>
    <w:rsid w:val="00E84CED"/>
    <w:rsid w:val="00E86A36"/>
    <w:rsid w:val="00E87161"/>
    <w:rsid w:val="00E872DE"/>
    <w:rsid w:val="00E91122"/>
    <w:rsid w:val="00E95209"/>
    <w:rsid w:val="00E95322"/>
    <w:rsid w:val="00EA008E"/>
    <w:rsid w:val="00EA1AB4"/>
    <w:rsid w:val="00EA5205"/>
    <w:rsid w:val="00EA7192"/>
    <w:rsid w:val="00EA71DA"/>
    <w:rsid w:val="00EB31B8"/>
    <w:rsid w:val="00EB38E4"/>
    <w:rsid w:val="00EC3CFB"/>
    <w:rsid w:val="00EC3E2D"/>
    <w:rsid w:val="00EC3FB0"/>
    <w:rsid w:val="00EC5AF2"/>
    <w:rsid w:val="00EC631C"/>
    <w:rsid w:val="00EC6BDE"/>
    <w:rsid w:val="00EC7B9F"/>
    <w:rsid w:val="00ED260C"/>
    <w:rsid w:val="00ED36A9"/>
    <w:rsid w:val="00ED6A0E"/>
    <w:rsid w:val="00EE224E"/>
    <w:rsid w:val="00EE2752"/>
    <w:rsid w:val="00EE2D13"/>
    <w:rsid w:val="00EE2D72"/>
    <w:rsid w:val="00EE67D9"/>
    <w:rsid w:val="00EE7053"/>
    <w:rsid w:val="00EF2174"/>
    <w:rsid w:val="00EF37FD"/>
    <w:rsid w:val="00EF4A84"/>
    <w:rsid w:val="00EF58BC"/>
    <w:rsid w:val="00EF7C49"/>
    <w:rsid w:val="00F00DD5"/>
    <w:rsid w:val="00F01081"/>
    <w:rsid w:val="00F01C61"/>
    <w:rsid w:val="00F02550"/>
    <w:rsid w:val="00F029B7"/>
    <w:rsid w:val="00F1152C"/>
    <w:rsid w:val="00F12511"/>
    <w:rsid w:val="00F144B7"/>
    <w:rsid w:val="00F14D28"/>
    <w:rsid w:val="00F14DC6"/>
    <w:rsid w:val="00F1678E"/>
    <w:rsid w:val="00F23B89"/>
    <w:rsid w:val="00F23DDF"/>
    <w:rsid w:val="00F24A01"/>
    <w:rsid w:val="00F25DBB"/>
    <w:rsid w:val="00F27334"/>
    <w:rsid w:val="00F2783A"/>
    <w:rsid w:val="00F30813"/>
    <w:rsid w:val="00F33BCA"/>
    <w:rsid w:val="00F372DD"/>
    <w:rsid w:val="00F41DB9"/>
    <w:rsid w:val="00F41E11"/>
    <w:rsid w:val="00F433CF"/>
    <w:rsid w:val="00F455F2"/>
    <w:rsid w:val="00F4710A"/>
    <w:rsid w:val="00F507F3"/>
    <w:rsid w:val="00F5188B"/>
    <w:rsid w:val="00F51FE8"/>
    <w:rsid w:val="00F5429D"/>
    <w:rsid w:val="00F54750"/>
    <w:rsid w:val="00F5764B"/>
    <w:rsid w:val="00F61774"/>
    <w:rsid w:val="00F65375"/>
    <w:rsid w:val="00F67CC7"/>
    <w:rsid w:val="00F706F1"/>
    <w:rsid w:val="00F70ABD"/>
    <w:rsid w:val="00F712AF"/>
    <w:rsid w:val="00F714D0"/>
    <w:rsid w:val="00F72D61"/>
    <w:rsid w:val="00F763F6"/>
    <w:rsid w:val="00F82649"/>
    <w:rsid w:val="00F83AC3"/>
    <w:rsid w:val="00F84A63"/>
    <w:rsid w:val="00F85D08"/>
    <w:rsid w:val="00F919BC"/>
    <w:rsid w:val="00F91FE6"/>
    <w:rsid w:val="00F922AF"/>
    <w:rsid w:val="00F96346"/>
    <w:rsid w:val="00FA06F9"/>
    <w:rsid w:val="00FA147F"/>
    <w:rsid w:val="00FA3B09"/>
    <w:rsid w:val="00FA4DC0"/>
    <w:rsid w:val="00FA5331"/>
    <w:rsid w:val="00FA60CA"/>
    <w:rsid w:val="00FB00E1"/>
    <w:rsid w:val="00FB0921"/>
    <w:rsid w:val="00FB48D1"/>
    <w:rsid w:val="00FB4E59"/>
    <w:rsid w:val="00FC0B2D"/>
    <w:rsid w:val="00FC1F31"/>
    <w:rsid w:val="00FC4523"/>
    <w:rsid w:val="00FC46A6"/>
    <w:rsid w:val="00FC6017"/>
    <w:rsid w:val="00FC6880"/>
    <w:rsid w:val="00FD0CB6"/>
    <w:rsid w:val="00FD2C15"/>
    <w:rsid w:val="00FD3678"/>
    <w:rsid w:val="00FD442A"/>
    <w:rsid w:val="00FD583B"/>
    <w:rsid w:val="00FE0151"/>
    <w:rsid w:val="00FE0D30"/>
    <w:rsid w:val="00FE1F5F"/>
    <w:rsid w:val="00FE2F75"/>
    <w:rsid w:val="00FE53CD"/>
    <w:rsid w:val="00FE61E8"/>
    <w:rsid w:val="00FF02EB"/>
    <w:rsid w:val="00FF2CA3"/>
    <w:rsid w:val="00FF4E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C7FAE90"/>
  <w15:docId w15:val="{A0394199-AB52-8146-A1B9-191818A47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2BF"/>
    <w:pPr>
      <w:spacing w:line="480" w:lineRule="auto"/>
      <w:ind w:firstLine="72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4F79C6"/>
    <w:rPr>
      <w:szCs w:val="20"/>
    </w:rPr>
  </w:style>
  <w:style w:type="paragraph" w:customStyle="1" w:styleId="ChTitle">
    <w:name w:val="Ch Title"/>
    <w:autoRedefine/>
    <w:rsid w:val="004F79C6"/>
    <w:pPr>
      <w:spacing w:before="240" w:after="240"/>
      <w:jc w:val="center"/>
    </w:pPr>
    <w:rPr>
      <w:rFonts w:ascii="Arial" w:hAnsi="Arial"/>
      <w:b/>
      <w:noProof/>
      <w:lang w:eastAsia="en-US"/>
    </w:rPr>
  </w:style>
  <w:style w:type="paragraph" w:styleId="Header">
    <w:name w:val="header"/>
    <w:autoRedefine/>
    <w:rsid w:val="00D9665D"/>
    <w:pPr>
      <w:tabs>
        <w:tab w:val="center" w:pos="4680"/>
        <w:tab w:val="right" w:pos="9360"/>
      </w:tabs>
    </w:pPr>
    <w:rPr>
      <w:b/>
      <w:noProof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10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0B5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50845"/>
  </w:style>
  <w:style w:type="character" w:styleId="LineNumber">
    <w:name w:val="line number"/>
    <w:basedOn w:val="DefaultParagraphFont"/>
    <w:uiPriority w:val="99"/>
    <w:semiHidden/>
    <w:unhideWhenUsed/>
    <w:rsid w:val="00B864EF"/>
  </w:style>
  <w:style w:type="paragraph" w:styleId="BalloonText">
    <w:name w:val="Balloon Text"/>
    <w:basedOn w:val="Normal"/>
    <w:link w:val="BalloonTextChar"/>
    <w:uiPriority w:val="99"/>
    <w:semiHidden/>
    <w:unhideWhenUsed/>
    <w:rsid w:val="00EE70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053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01106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E2EDC"/>
  </w:style>
  <w:style w:type="table" w:styleId="TableGrid">
    <w:name w:val="Table Grid"/>
    <w:basedOn w:val="TableNormal"/>
    <w:uiPriority w:val="59"/>
    <w:rsid w:val="00272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77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7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714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7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714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16E48"/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37DB4"/>
    <w:pPr>
      <w:spacing w:before="100" w:beforeAutospacing="1" w:after="100" w:afterAutospacing="1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2D6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E3587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3CB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3CBA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03C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414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54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088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7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5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2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575D5F-35F9-3A47-B2BD-1CCB97D92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heehan</dc:creator>
  <cp:keywords/>
  <dc:description/>
  <cp:lastModifiedBy>Microsoft Office User</cp:lastModifiedBy>
  <cp:revision>3</cp:revision>
  <cp:lastPrinted>2018-09-30T18:36:00Z</cp:lastPrinted>
  <dcterms:created xsi:type="dcterms:W3CDTF">2019-01-14T21:25:00Z</dcterms:created>
  <dcterms:modified xsi:type="dcterms:W3CDTF">2019-01-14T21:26:00Z</dcterms:modified>
</cp:coreProperties>
</file>